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915"/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942"/>
        <w:gridCol w:w="942"/>
        <w:gridCol w:w="951"/>
        <w:gridCol w:w="1984"/>
        <w:gridCol w:w="2126"/>
        <w:gridCol w:w="2268"/>
      </w:tblGrid>
      <w:tr w:rsidR="006A7023" w:rsidRPr="00B151B8" w14:paraId="57BF5847" w14:textId="1C123C99" w:rsidTr="006A7023">
        <w:trPr>
          <w:trHeight w:val="30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8D35" w14:textId="7C11633B" w:rsidR="006A7023" w:rsidRPr="007364B6" w:rsidRDefault="00B91F13" w:rsidP="00C01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222B6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upplemental t</w:t>
            </w:r>
            <w:r w:rsidR="006A7023" w:rsidRPr="00A222B6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able </w:t>
            </w:r>
            <w:r w:rsidRPr="00A222B6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1</w:t>
            </w:r>
            <w:r w:rsidR="006A7023" w:rsidRPr="00A222B6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.</w:t>
            </w:r>
            <w:r w:rsidR="00C01EE2" w:rsidRPr="00F1374A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 xml:space="preserve"> Associations between psychiatric diagnoses</w:t>
            </w:r>
            <w:r w:rsidR="00C01EE2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 xml:space="preserve"> </w:t>
            </w:r>
            <w:r w:rsidR="00C01EE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in the 2 years preceding gastric bypass</w:t>
            </w:r>
            <w:r w:rsidR="00C01EE2" w:rsidRPr="00F1374A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 xml:space="preserve"> and delayed discharge after gastric bypass surgery</w:t>
            </w:r>
            <w:r w:rsidR="00C01EE2" w:rsidRPr="00F1374A">
              <w:rPr>
                <w:rFonts w:eastAsia="Times New Roman" w:cs="Calibri"/>
                <w:color w:val="000000"/>
                <w:szCs w:val="24"/>
                <w:lang w:val="en-US" w:eastAsia="sv-SE"/>
              </w:rPr>
              <w:t>,</w:t>
            </w:r>
            <w:r w:rsidR="00C01EE2"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Odds Ratios (OR) with 95% Confidence Intervals (CI).</w:t>
            </w:r>
          </w:p>
        </w:tc>
      </w:tr>
      <w:tr w:rsidR="006A7023" w:rsidRPr="00B151B8" w14:paraId="5480E505" w14:textId="0A54D2A5" w:rsidTr="006A7023">
        <w:trPr>
          <w:trHeight w:val="97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B7DA" w14:textId="77777777" w:rsidR="006A7023" w:rsidRPr="007364B6" w:rsidRDefault="006A7023" w:rsidP="006A702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FEB0" w14:textId="77777777" w:rsidR="006A7023" w:rsidRPr="00581EE5" w:rsidRDefault="006A7023" w:rsidP="006A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581EE5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Total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B6D45" w14:textId="77777777" w:rsidR="006A7023" w:rsidRPr="00F1374A" w:rsidRDefault="006A7023" w:rsidP="006A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Hospital stay</w:t>
            </w:r>
          </w:p>
          <w:p w14:paraId="66DBC6E8" w14:textId="1367F739" w:rsidR="006A7023" w:rsidRPr="00F1374A" w:rsidRDefault="006A7023" w:rsidP="00C01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≥ 90</w:t>
            </w:r>
            <w:r w:rsidRPr="00F1374A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th</w:t>
            </w: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percentile of number of postoperative days in somatic </w:t>
            </w:r>
            <w:proofErr w:type="spellStart"/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ward</w:t>
            </w:r>
            <w:r w:rsidR="00C01EE2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AF377" w14:textId="77777777" w:rsidR="00610DDF" w:rsidRPr="00F1374A" w:rsidRDefault="006A7023" w:rsidP="00CC1DFF">
            <w:pPr>
              <w:spacing w:after="0" w:line="240" w:lineRule="auto"/>
              <w:ind w:left="352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Crude OR</w:t>
            </w:r>
            <w:r w:rsidRPr="00F1374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sv-SE"/>
              </w:rPr>
              <w:t xml:space="preserve"> </w:t>
            </w:r>
            <w:r w:rsidRPr="00F1374A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conditioned on calendar year</w:t>
            </w:r>
            <w:r w:rsidR="00610DDF"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</w:t>
            </w:r>
          </w:p>
          <w:p w14:paraId="186AA021" w14:textId="721B0E91" w:rsidR="006A7023" w:rsidRPr="00F1374A" w:rsidRDefault="00610DDF" w:rsidP="00CC1DFF">
            <w:pPr>
              <w:spacing w:after="0" w:line="240" w:lineRule="auto"/>
              <w:ind w:left="352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(95% CI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068EC" w14:textId="718186F0" w:rsidR="00CD1998" w:rsidRPr="00F1374A" w:rsidRDefault="00CD1998" w:rsidP="00F1374A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Model 1</w:t>
            </w:r>
            <w:r w:rsidR="00C01EE2">
              <w:rPr>
                <w:rFonts w:ascii="Calibri" w:hAnsi="Calibri"/>
                <w:color w:val="000000"/>
                <w:vertAlign w:val="superscript"/>
                <w:lang w:val="en-US"/>
              </w:rPr>
              <w:t>b</w:t>
            </w:r>
          </w:p>
          <w:p w14:paraId="4D8DD067" w14:textId="468E1463" w:rsidR="006A7023" w:rsidRPr="00F1374A" w:rsidRDefault="00CD1998" w:rsidP="00CD1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Adjusted OR (95% CI)</w:t>
            </w:r>
            <w:r w:rsidR="006A7023" w:rsidRPr="00F1374A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5B538" w14:textId="79C26F7B" w:rsidR="00CD1998" w:rsidRPr="00F1374A" w:rsidRDefault="00CD1998" w:rsidP="00CD1998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Model 2</w:t>
            </w:r>
            <w:r w:rsidR="00C01EE2">
              <w:rPr>
                <w:rFonts w:ascii="Calibri" w:eastAsia="Times New Roman" w:hAnsi="Calibri" w:cs="Calibri"/>
                <w:color w:val="000000"/>
                <w:szCs w:val="24"/>
                <w:shd w:val="clear" w:color="auto" w:fill="FFFFFF" w:themeFill="background1"/>
                <w:vertAlign w:val="superscript"/>
                <w:lang w:val="en-US" w:eastAsia="sv-SE"/>
              </w:rPr>
              <w:t>c</w:t>
            </w:r>
          </w:p>
          <w:p w14:paraId="7321B3BF" w14:textId="415547F8" w:rsidR="006A7023" w:rsidRPr="00F1374A" w:rsidRDefault="00CD1998" w:rsidP="00CD1998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Adjusted OR (95% CI)</w:t>
            </w:r>
            <w:r w:rsidR="006A7023" w:rsidRPr="00F1374A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</w:tr>
      <w:tr w:rsidR="006A7023" w:rsidRPr="00F1374A" w14:paraId="546EF95B" w14:textId="6EF992DF" w:rsidTr="006A7023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657" w14:textId="6D85F17C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CC87" w14:textId="77777777" w:rsidR="006A7023" w:rsidRPr="00F1374A" w:rsidRDefault="006A7023" w:rsidP="00BA2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umbe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9DF" w14:textId="77777777" w:rsidR="006A7023" w:rsidRPr="00F1374A" w:rsidRDefault="006A7023" w:rsidP="00BA2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umb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040" w14:textId="77777777" w:rsidR="006A7023" w:rsidRPr="00F1374A" w:rsidRDefault="006A7023" w:rsidP="00BA2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B32" w14:textId="77777777" w:rsidR="006A7023" w:rsidRPr="00F1374A" w:rsidRDefault="006A7023" w:rsidP="00BA2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86D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466AD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6A7023" w:rsidRPr="00F1374A" w14:paraId="6991996C" w14:textId="2D63E9D1" w:rsidTr="006A702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4E5" w14:textId="77777777" w:rsidR="006A7023" w:rsidRPr="00F1374A" w:rsidRDefault="006A7023" w:rsidP="006A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Al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D10D" w14:textId="6D069880" w:rsidR="006A7023" w:rsidRPr="00F1374A" w:rsidRDefault="006A7023" w:rsidP="006A70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225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D417" w14:textId="1A6897DD" w:rsidR="006A7023" w:rsidRPr="00F1374A" w:rsidRDefault="006A7023" w:rsidP="006A70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hAnsi="Calibri"/>
                <w:color w:val="000000"/>
                <w:lang w:val="en-US"/>
              </w:rPr>
              <w:t>22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D35" w14:textId="691770D7" w:rsidR="006A7023" w:rsidRPr="00F1374A" w:rsidRDefault="006A7023" w:rsidP="006A70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F1374A"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C3A" w14:textId="77777777" w:rsidR="006A7023" w:rsidRPr="00F1374A" w:rsidRDefault="006A7023" w:rsidP="006A70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331" w14:textId="77777777" w:rsidR="006A7023" w:rsidRPr="00F1374A" w:rsidRDefault="006A7023" w:rsidP="006A702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DD136" w14:textId="77777777" w:rsidR="006A7023" w:rsidRPr="00F1374A" w:rsidRDefault="006A7023" w:rsidP="006A702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6A7023" w:rsidRPr="00F1374A" w14:paraId="2FC80D60" w14:textId="46200019" w:rsidTr="006A702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B049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9126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439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B3E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FE0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303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0A61C" w14:textId="77777777" w:rsidR="006A7023" w:rsidRPr="00F1374A" w:rsidRDefault="006A7023" w:rsidP="00BA273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7364B6" w:rsidRPr="00F1374A" w14:paraId="5C034013" w14:textId="17E150A6" w:rsidTr="007364B6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A10" w14:textId="4060436E" w:rsidR="007364B6" w:rsidRPr="00F1374A" w:rsidRDefault="007364B6" w:rsidP="00736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None of the below mentioned diagnoses and no antidepressant medication prescribed since 200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F7A6" w14:textId="51D54262" w:rsidR="007364B6" w:rsidRPr="00F1374A" w:rsidRDefault="007364B6" w:rsidP="00736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53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238" w14:textId="7A79F967" w:rsidR="007364B6" w:rsidRPr="00F1374A" w:rsidRDefault="007364B6" w:rsidP="00736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3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2BF0" w14:textId="2705E21E" w:rsidR="007364B6" w:rsidRPr="00F1374A" w:rsidRDefault="007364B6" w:rsidP="00736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580" w14:textId="1C6BF4EE" w:rsidR="007364B6" w:rsidRPr="00B151B8" w:rsidRDefault="007364B6" w:rsidP="00736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REF 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C00" w14:textId="3C2626F3" w:rsidR="007364B6" w:rsidRPr="00B151B8" w:rsidRDefault="007364B6" w:rsidP="00736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REF 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A6EE" w14:textId="0BE2859F" w:rsidR="007364B6" w:rsidRPr="00B151B8" w:rsidRDefault="007364B6" w:rsidP="007364B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4"/>
              </w:rPr>
            </w:pPr>
            <w:r w:rsidRPr="00B151B8">
              <w:rPr>
                <w:rFonts w:ascii="Calibri" w:hAnsi="Calibri" w:cs="Calibri"/>
                <w:color w:val="000000"/>
              </w:rPr>
              <w:t>REF 1.00</w:t>
            </w:r>
          </w:p>
        </w:tc>
      </w:tr>
      <w:tr w:rsidR="00943EA8" w:rsidRPr="00F1374A" w14:paraId="06486FCD" w14:textId="5413BBE5" w:rsidTr="00C31424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FBF6" w14:textId="0AFC2657" w:rsidR="00943EA8" w:rsidRPr="00F1374A" w:rsidRDefault="00943EA8" w:rsidP="00943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iagnosis below or antidepressant medic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C4CA" w14:textId="32CEC709" w:rsidR="00943EA8" w:rsidRPr="00F1374A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72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4A9B" w14:textId="0FB219A0" w:rsidR="00943EA8" w:rsidRPr="00F1374A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8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F240" w14:textId="5FF95968" w:rsidR="00943EA8" w:rsidRPr="00F1374A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6833" w14:textId="2A2D4751" w:rsidR="00943EA8" w:rsidRPr="00B151B8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39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24-1.56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5C65" w14:textId="04743642" w:rsidR="00943EA8" w:rsidRPr="00B151B8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53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35-1.73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2C51" w14:textId="6257A14B" w:rsidR="00943EA8" w:rsidRPr="00B151B8" w:rsidRDefault="00943EA8" w:rsidP="0094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48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32-1.67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943EA8" w:rsidRPr="00F1374A" w14:paraId="02598F0F" w14:textId="77777777" w:rsidTr="00BC2BB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36C9" w14:textId="1B3BB0C2" w:rsidR="00943EA8" w:rsidRPr="00DE416D" w:rsidRDefault="00943EA8" w:rsidP="00943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</w:pPr>
            <w:r w:rsidRPr="00DE416D"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  <w:t>Diagnosis belo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C4B7" w14:textId="40F33720" w:rsidR="00943EA8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7886" w14:textId="7044FFFC" w:rsidR="00943EA8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7090" w14:textId="43904FFC" w:rsidR="00943EA8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33E2" w14:textId="29A2CD8E" w:rsidR="00943EA8" w:rsidRPr="00492F33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492F33">
              <w:rPr>
                <w:rFonts w:ascii="Calibri" w:hAnsi="Calibri" w:cs="Calibri"/>
                <w:color w:val="000000"/>
                <w:highlight w:val="yellow"/>
              </w:rPr>
              <w:t>1.48 (</w:t>
            </w:r>
            <w:proofErr w:type="gramStart"/>
            <w:r w:rsidRPr="00492F33">
              <w:rPr>
                <w:rFonts w:ascii="Calibri" w:hAnsi="Calibri" w:cs="Calibri"/>
                <w:color w:val="000000"/>
                <w:highlight w:val="yellow"/>
              </w:rPr>
              <w:t>1.32-1.67</w:t>
            </w:r>
            <w:proofErr w:type="gramEnd"/>
            <w:r w:rsidRPr="00492F33">
              <w:rPr>
                <w:rFonts w:ascii="Calibri" w:hAnsi="Calibri" w:cs="Calibri"/>
                <w:color w:val="000000"/>
                <w:highlight w:val="yello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A2A68" w14:textId="62DC292C" w:rsidR="00943EA8" w:rsidRPr="00D20790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D20790">
              <w:rPr>
                <w:rFonts w:ascii="Calibri" w:hAnsi="Calibri" w:cs="Calibri"/>
                <w:color w:val="000000"/>
                <w:highlight w:val="yellow"/>
              </w:rPr>
              <w:t>1.62 (</w:t>
            </w:r>
            <w:proofErr w:type="gramStart"/>
            <w:r w:rsidRPr="00D20790">
              <w:rPr>
                <w:rFonts w:ascii="Calibri" w:hAnsi="Calibri" w:cs="Calibri"/>
                <w:color w:val="000000"/>
                <w:highlight w:val="yellow"/>
              </w:rPr>
              <w:t>1.43-1.84</w:t>
            </w:r>
            <w:proofErr w:type="gramEnd"/>
            <w:r w:rsidRPr="00D20790">
              <w:rPr>
                <w:rFonts w:ascii="Calibri" w:hAnsi="Calibri" w:cs="Calibri"/>
                <w:color w:val="000000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D8A9" w14:textId="0DDF21ED" w:rsidR="00943EA8" w:rsidRPr="00943EA8" w:rsidRDefault="00943EA8" w:rsidP="00943EA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43EA8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56 (</w:t>
            </w:r>
            <w:proofErr w:type="gramStart"/>
            <w:r w:rsidRPr="00943EA8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39-1.76</w:t>
            </w:r>
            <w:proofErr w:type="gramEnd"/>
            <w:r w:rsidRPr="00943EA8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)</w:t>
            </w:r>
          </w:p>
        </w:tc>
      </w:tr>
      <w:tr w:rsidR="009838A0" w:rsidRPr="00F1374A" w14:paraId="33161DFA" w14:textId="17DCD706" w:rsidTr="007364B6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E89" w14:textId="77777777" w:rsidR="009838A0" w:rsidRPr="00F1374A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270D" w14:textId="77777777" w:rsidR="009838A0" w:rsidRPr="00F1374A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E9ED" w14:textId="77777777" w:rsidR="009838A0" w:rsidRPr="00F1374A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F885" w14:textId="77777777" w:rsidR="009838A0" w:rsidRPr="00F1374A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F4D6" w14:textId="77777777" w:rsidR="009838A0" w:rsidRPr="00B151B8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8C95" w14:textId="77777777" w:rsidR="009838A0" w:rsidRPr="00B151B8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31D27B" w14:textId="77777777" w:rsidR="009838A0" w:rsidRPr="00B151B8" w:rsidRDefault="009838A0" w:rsidP="009838A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  <w:tr w:rsidR="005410B2" w:rsidRPr="00B151B8" w14:paraId="17080CB4" w14:textId="28646F3C" w:rsidTr="005410B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E62" w14:textId="178E2817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Diagnoses 2 years preceding gastric bypass surge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925" w14:textId="77777777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784" w14:textId="77777777" w:rsidR="005410B2" w:rsidRPr="00F1374A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9D7" w14:textId="77777777" w:rsidR="005410B2" w:rsidRPr="007364B6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B125" w14:textId="4E600928" w:rsidR="005410B2" w:rsidRPr="00B151B8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938" w14:textId="77777777" w:rsidR="005410B2" w:rsidRPr="00B151B8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0C0D44" w14:textId="77777777" w:rsidR="005410B2" w:rsidRPr="00B151B8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  <w:tr w:rsidR="005410B2" w:rsidRPr="00F1374A" w14:paraId="6BFE7E34" w14:textId="0337994E" w:rsidTr="00120C1A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CDA" w14:textId="2DFE97E8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evere mental illness (Bipolar disorder/ Schizophrenia)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8EAE" w14:textId="559DC038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67A1" w14:textId="1FE4114B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4ABA" w14:textId="0B7821C6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A718" w14:textId="3FDA7D87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151B8">
              <w:rPr>
                <w:rFonts w:ascii="Calibri" w:hAnsi="Calibri" w:cs="Calibri"/>
                <w:color w:val="000000"/>
              </w:rPr>
              <w:t>1.48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01-2.17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48B7" w14:textId="38614606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151B8">
              <w:rPr>
                <w:rFonts w:ascii="Calibri" w:hAnsi="Calibri" w:cs="Calibri"/>
                <w:color w:val="000000"/>
              </w:rPr>
              <w:t>1.81 (0.99-3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EA21" w14:textId="2A0F555B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151B8">
              <w:rPr>
                <w:rFonts w:ascii="Calibri" w:hAnsi="Calibri" w:cs="Calibri"/>
                <w:color w:val="000000"/>
              </w:rPr>
              <w:t>1.75 (0.99-3.11)</w:t>
            </w:r>
          </w:p>
        </w:tc>
      </w:tr>
      <w:tr w:rsidR="005410B2" w:rsidRPr="00F1374A" w14:paraId="3EA241B8" w14:textId="4922AE96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60C" w14:textId="481FB32D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proofErr w:type="spellStart"/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epression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F1374A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 , 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663A" w14:textId="22E76FA9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1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9DEE" w14:textId="23B37239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8BA7" w14:textId="3631C7A7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577D" w14:textId="4110B263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26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04-1.53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3DBD" w14:textId="4610A4B7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21 (0.89-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7C9C" w14:textId="23B960F9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17 (0.87-1.58)</w:t>
            </w:r>
          </w:p>
        </w:tc>
      </w:tr>
      <w:tr w:rsidR="005410B2" w:rsidRPr="00F1374A" w14:paraId="65ACEEAB" w14:textId="0C094C35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350" w14:textId="052DE3DF" w:rsidR="005410B2" w:rsidRPr="00BC4A5E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C4A5E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Neurotic </w:t>
            </w:r>
            <w:proofErr w:type="spellStart"/>
            <w:r w:rsidRPr="00BC4A5E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isorders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f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FB3C" w14:textId="3ECADD0C" w:rsidR="005410B2" w:rsidRPr="00BC4A5E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C4A5E">
              <w:rPr>
                <w:rFonts w:ascii="Calibri" w:hAnsi="Calibri" w:cs="Calibri"/>
                <w:color w:val="000000"/>
              </w:rPr>
              <w:t>20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31A4" w14:textId="078EF14D" w:rsidR="005410B2" w:rsidRPr="00BC4A5E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C4A5E"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62BB" w14:textId="11CBC595" w:rsidR="005410B2" w:rsidRPr="00BC4A5E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C4A5E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670A" w14:textId="46C5B080" w:rsidR="005410B2" w:rsidRPr="00B151B8" w:rsidRDefault="005410B2" w:rsidP="005410B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37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20-1.58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4D2EF" w14:textId="1CCA3BE0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57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31-1.89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576E" w14:textId="729309F9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54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30-1.82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5410B2" w:rsidRPr="00F1374A" w14:paraId="65A485AF" w14:textId="77777777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AC68" w14:textId="280BA8DF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Attention deficit hyperactivity disor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C687" w14:textId="47322C9A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2474" w14:textId="6AE5D88C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2FE9" w14:textId="0EB17371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D934" w14:textId="7EB53BF6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151B8">
              <w:rPr>
                <w:rFonts w:ascii="Calibri" w:hAnsi="Calibri" w:cs="Calibri"/>
                <w:color w:val="000000"/>
              </w:rPr>
              <w:t>1.50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00-2.23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C9EBF" w14:textId="48992AC7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151B8">
              <w:rPr>
                <w:rFonts w:ascii="Calibri" w:hAnsi="Calibri" w:cs="Calibri"/>
                <w:color w:val="000000"/>
              </w:rPr>
              <w:t>2.25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17-4.32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CCB9" w14:textId="2EF3FFAD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2.15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16-3.99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5410B2" w:rsidRPr="00F1374A" w14:paraId="1DDB31B7" w14:textId="09D0106C" w:rsidTr="00120C1A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6111" w14:textId="09CEBB7F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Tahoma" w:eastAsia="Times New Roman" w:hAnsi="Tahoma" w:cs="Tahoma"/>
                <w:color w:val="000000"/>
                <w:szCs w:val="20"/>
                <w:lang w:val="en-US" w:eastAsia="sv-SE"/>
              </w:rPr>
              <w:t>S</w:t>
            </w: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ubstance use disorder or treatment for substance use disor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BCA4" w14:textId="0FA2E39C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B5E5" w14:textId="77028959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F5A0" w14:textId="375C0595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B006" w14:textId="1793462D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53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09-2.14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B92A" w14:textId="3A38D632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2.46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47-4.11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C393" w14:textId="7A4F43ED" w:rsidR="005410B2" w:rsidRPr="00B151B8" w:rsidRDefault="005410B2" w:rsidP="00120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2.49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55-4.00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5410B2" w:rsidRPr="00F1374A" w14:paraId="2ABAB6F8" w14:textId="00E584B2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F9C7" w14:textId="4310CBFC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hAnsi="Calibri"/>
                <w:color w:val="000000"/>
                <w:szCs w:val="24"/>
                <w:lang w:val="en-US"/>
              </w:rPr>
              <w:t>Eating disor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1119" w14:textId="5FBD09D5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C2B4" w14:textId="722F29FC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25F9" w14:textId="166AA12F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65DF" w14:textId="4A49FF39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51 (0.88-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007E" w14:textId="4C1C41AD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2.44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00-5.93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4D2D" w14:textId="3950874E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81 (0.76-4.30)</w:t>
            </w:r>
          </w:p>
        </w:tc>
      </w:tr>
      <w:tr w:rsidR="005410B2" w:rsidRPr="00F1374A" w14:paraId="70BCD0B6" w14:textId="723D66C7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92B3" w14:textId="34DC7D9F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Personality disor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A2DC" w14:textId="3870FB96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B6DA" w14:textId="617077F1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672" w14:textId="32B63936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77AC" w14:textId="545DA011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69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22-2.36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6B650" w14:textId="54D33F5F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3.39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69-6.79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C4CF" w14:textId="4136F55C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3.23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69-6.17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5410B2" w:rsidRPr="00F1374A" w14:paraId="425AC82C" w14:textId="7137058C" w:rsidTr="001D5DF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C90E" w14:textId="6974FA46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F1374A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elf-har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E280" w14:textId="0F063CEC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F5C1" w14:textId="7D5BD411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E23A" w14:textId="46E38211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A13E" w14:textId="75DF13F3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21 (0.92-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E76A7" w14:textId="08FF4A19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47 (0.98-2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CF95" w14:textId="7AFD4480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42 (0.97-2.07)</w:t>
            </w:r>
          </w:p>
        </w:tc>
      </w:tr>
      <w:tr w:rsidR="005410B2" w:rsidRPr="00F1374A" w14:paraId="32120F27" w14:textId="40146D8E" w:rsidTr="004E0DFB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237" w14:textId="560DEFCE" w:rsidR="005410B2" w:rsidRPr="00F1374A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376D7" w14:textId="6FB5994F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2EE4C" w14:textId="24C765FC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CAB6E" w14:textId="10A038CF" w:rsidR="005410B2" w:rsidRPr="00F1374A" w:rsidRDefault="005410B2" w:rsidP="00541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98249" w14:textId="6DB022E1" w:rsidR="005410B2" w:rsidRPr="00B151B8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816DD" w14:textId="19370F19" w:rsidR="005410B2" w:rsidRPr="00B151B8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6ABBC609" w14:textId="704AE136" w:rsidR="005410B2" w:rsidRPr="00B151B8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</w:tr>
      <w:tr w:rsidR="005410B2" w:rsidRPr="00F1374A" w14:paraId="76726E48" w14:textId="40A94539" w:rsidTr="009838A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102C" w14:textId="5AE458C2" w:rsidR="005410B2" w:rsidRPr="00F1374A" w:rsidRDefault="005410B2" w:rsidP="005410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one of the above, but anti</w:t>
            </w:r>
            <w:r w:rsidRPr="006A7023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epressant medication prescribed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in the 2 years preceding gastric bypass 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surgery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g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735B" w14:textId="17074FBC" w:rsidR="005410B2" w:rsidRPr="00B151B8" w:rsidRDefault="005410B2" w:rsidP="005410B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151B8">
              <w:rPr>
                <w:rFonts w:ascii="Calibri" w:hAnsi="Calibri"/>
                <w:color w:val="000000"/>
              </w:rPr>
              <w:t>40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17D6" w14:textId="5ABA26D7" w:rsidR="005410B2" w:rsidRPr="00B151B8" w:rsidRDefault="005410B2" w:rsidP="00541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B151B8">
              <w:rPr>
                <w:rFonts w:ascii="Calibri" w:hAnsi="Calibri"/>
                <w:color w:val="000000"/>
              </w:rPr>
              <w:t>4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6C45" w14:textId="4E33793B" w:rsidR="005410B2" w:rsidRPr="00B151B8" w:rsidRDefault="005410B2" w:rsidP="00541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B151B8">
              <w:rPr>
                <w:rFonts w:ascii="Calibri" w:hAnsi="Calibri"/>
                <w:color w:val="000000"/>
              </w:rPr>
              <w:t>11.7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72E6" w14:textId="1FE968EB" w:rsidR="005410B2" w:rsidRPr="00B151B8" w:rsidRDefault="005410B2" w:rsidP="00541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30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16-1.46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3ACC79B" w14:textId="3C37B665" w:rsidR="005410B2" w:rsidRPr="00B151B8" w:rsidRDefault="005410B2" w:rsidP="00541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B151B8">
              <w:rPr>
                <w:rFonts w:ascii="Calibri" w:hAnsi="Calibri" w:cs="Calibri"/>
                <w:color w:val="000000"/>
              </w:rPr>
              <w:t>1.27 (</w:t>
            </w:r>
            <w:proofErr w:type="gramStart"/>
            <w:r w:rsidRPr="00B151B8">
              <w:rPr>
                <w:rFonts w:ascii="Calibri" w:hAnsi="Calibri" w:cs="Calibri"/>
                <w:color w:val="000000"/>
              </w:rPr>
              <w:t>1.12-1.44</w:t>
            </w:r>
            <w:proofErr w:type="gramEnd"/>
            <w:r w:rsidRPr="00B151B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8D18282" w14:textId="5387935D" w:rsidR="005410B2" w:rsidRPr="00B151B8" w:rsidRDefault="005410B2" w:rsidP="00541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27 (</w:t>
            </w:r>
            <w:proofErr w:type="gramStart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1.12-1.44</w:t>
            </w:r>
            <w:proofErr w:type="gramEnd"/>
            <w:r w:rsidRPr="00B151B8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5410B2" w:rsidRPr="00B151B8" w14:paraId="6D36B4D3" w14:textId="77777777" w:rsidTr="00A222B6">
        <w:trPr>
          <w:trHeight w:val="300"/>
        </w:trPr>
        <w:tc>
          <w:tcPr>
            <w:tcW w:w="14175" w:type="dxa"/>
            <w:gridSpan w:val="7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798A8" w14:textId="77777777" w:rsidR="005410B2" w:rsidRPr="00CB68D4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</w:t>
            </w:r>
            <w:r w:rsidRPr="006A7023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In case of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iagnoses of both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severe mental illness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and 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depression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,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severe mental illness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was chosen.</w:t>
            </w:r>
          </w:p>
          <w:p w14:paraId="4E2852A7" w14:textId="77777777" w:rsidR="005410B2" w:rsidRPr="00CB68D4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b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Adjusted for age, sex,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conditioned</w:t>
            </w:r>
            <w:r w:rsidRPr="006A7023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on calendar year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.</w:t>
            </w:r>
          </w:p>
          <w:p w14:paraId="1ABE477F" w14:textId="1F09376A" w:rsidR="005410B2" w:rsidRPr="002E3349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lastRenderedPageBreak/>
              <w:t>c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Adjusted for age, sex,  type of gastric bypass </w:t>
            </w:r>
            <w:r w:rsidRPr="002E3349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surgery, the other diagnoses since 1997 (including treatment for SUD, but not antidepressant medication) and conditioned on calendar year.</w:t>
            </w:r>
          </w:p>
          <w:p w14:paraId="1683F79D" w14:textId="22CD1234" w:rsidR="005410B2" w:rsidRPr="002E3349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proofErr w:type="gramStart"/>
            <w:r w:rsidRPr="002E3349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d</w:t>
            </w:r>
            <w:proofErr w:type="gramEnd"/>
            <w:r w:rsidRPr="002E3349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≥ 90</w:t>
            </w:r>
            <w:r w:rsidRPr="002E3349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th</w:t>
            </w:r>
            <w:r w:rsidRPr="002E3349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percentile of number of postoperative days was ≥6 days in 2008-2009, ≥5 days in 2010, and ≥4 days in 2011-2012.</w:t>
            </w:r>
          </w:p>
          <w:p w14:paraId="65D99FF8" w14:textId="3BB53613" w:rsidR="005410B2" w:rsidRPr="002E3349" w:rsidRDefault="005410B2" w:rsidP="005410B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spellStart"/>
            <w:proofErr w:type="gramStart"/>
            <w:r w:rsidRPr="002E3349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e</w:t>
            </w:r>
            <w:proofErr w:type="spellEnd"/>
            <w:proofErr w:type="gramEnd"/>
            <w:r w:rsidRPr="002E3349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 </w:t>
            </w:r>
            <w:r w:rsidRPr="002E3349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Does not include the group prescribed antidepressants with no diagnosis of depression.</w:t>
            </w:r>
          </w:p>
          <w:p w14:paraId="68DACD86" w14:textId="0F147640" w:rsidR="005410B2" w:rsidRPr="002E3349" w:rsidRDefault="005410B2" w:rsidP="005410B2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sv-SE"/>
              </w:rPr>
            </w:pPr>
            <w:r w:rsidRPr="002E3349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f</w:t>
            </w:r>
            <w:r w:rsidRPr="002E3349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</w:t>
            </w:r>
            <w:r w:rsidRPr="002E3349">
              <w:rPr>
                <w:lang w:val="en-US"/>
              </w:rPr>
              <w:t>A</w:t>
            </w:r>
            <w:r w:rsidRPr="002E3349">
              <w:rPr>
                <w:rFonts w:ascii="Calibri" w:hAnsi="Calibri" w:cs="Times New Roman"/>
                <w:lang w:val="en-US"/>
              </w:rPr>
              <w:t xml:space="preserve">goraphobia, </w:t>
            </w:r>
            <w:r w:rsidRPr="002E3349">
              <w:rPr>
                <w:lang w:val="en-US"/>
              </w:rPr>
              <w:t>a</w:t>
            </w:r>
            <w:r w:rsidRPr="002E3349">
              <w:rPr>
                <w:rFonts w:ascii="Calibri" w:hAnsi="Calibri" w:cs="Times New Roman"/>
                <w:lang w:val="en-US"/>
              </w:rPr>
              <w:t xml:space="preserve">nxiety disorders, </w:t>
            </w:r>
            <w:r w:rsidRPr="002E3349">
              <w:rPr>
                <w:lang w:val="en-US"/>
              </w:rPr>
              <w:t>o</w:t>
            </w:r>
            <w:r w:rsidRPr="002E3349">
              <w:rPr>
                <w:rFonts w:ascii="Calibri" w:hAnsi="Calibri"/>
                <w:lang w:val="en-US"/>
              </w:rPr>
              <w:t xml:space="preserve">bsessive-compulsive disorder, </w:t>
            </w:r>
            <w:r w:rsidRPr="002E3349">
              <w:rPr>
                <w:lang w:val="en-US"/>
              </w:rPr>
              <w:t>r</w:t>
            </w:r>
            <w:r w:rsidRPr="002E3349">
              <w:rPr>
                <w:rFonts w:ascii="Calibri" w:hAnsi="Calibri"/>
                <w:lang w:val="en-US"/>
              </w:rPr>
              <w:t xml:space="preserve">eaction to severe stress including post-traumatic stress syndrome, adjustment disorders, </w:t>
            </w:r>
            <w:r w:rsidRPr="002E3349">
              <w:rPr>
                <w:lang w:val="en-US"/>
              </w:rPr>
              <w:t>d</w:t>
            </w:r>
            <w:r w:rsidRPr="002E3349">
              <w:rPr>
                <w:rFonts w:ascii="Calibri" w:hAnsi="Calibri"/>
                <w:lang w:val="en-US"/>
              </w:rPr>
              <w:t xml:space="preserve">issociative and conversion disorders, </w:t>
            </w:r>
            <w:r w:rsidRPr="002E3349">
              <w:rPr>
                <w:lang w:val="en-US"/>
              </w:rPr>
              <w:t>s</w:t>
            </w:r>
            <w:r w:rsidRPr="002E3349">
              <w:rPr>
                <w:rFonts w:ascii="Calibri" w:hAnsi="Calibri"/>
                <w:lang w:val="en-US"/>
              </w:rPr>
              <w:t xml:space="preserve">omatoform disorders, </w:t>
            </w:r>
            <w:r w:rsidRPr="002E3349">
              <w:rPr>
                <w:lang w:val="en-US"/>
              </w:rPr>
              <w:t>o</w:t>
            </w:r>
            <w:r w:rsidRPr="002E3349">
              <w:rPr>
                <w:rFonts w:ascii="Calibri" w:hAnsi="Calibri"/>
                <w:lang w:val="en-US"/>
              </w:rPr>
              <w:t>ther nonpsychotic mental disorders</w:t>
            </w:r>
            <w:r w:rsidRPr="002E3349">
              <w:rPr>
                <w:lang w:val="en-US"/>
              </w:rPr>
              <w:t xml:space="preserve"> </w:t>
            </w:r>
          </w:p>
          <w:p w14:paraId="20352221" w14:textId="4A7849C6" w:rsidR="005410B2" w:rsidRPr="00C01EE2" w:rsidRDefault="005410B2" w:rsidP="005410B2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g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Filled prescription from the </w:t>
            </w:r>
            <w:proofErr w:type="spellStart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pharmacotherapeutic</w:t>
            </w:r>
            <w:proofErr w:type="spell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group N06A (according to the Anatomical</w:t>
            </w:r>
            <w:r w:rsidRPr="005721C2">
              <w:rPr>
                <w:rFonts w:eastAsia="Times New Roman"/>
                <w:color w:val="000000"/>
                <w:szCs w:val="24"/>
                <w:lang w:val="en-US" w:eastAsia="sv-SE"/>
              </w:rPr>
              <w:t xml:space="preserve"> Therapeutic Chemical classification system, ATC)</w:t>
            </w:r>
            <w:r>
              <w:rPr>
                <w:rFonts w:eastAsia="Times New Roman"/>
                <w:color w:val="000000"/>
                <w:szCs w:val="24"/>
                <w:lang w:val="en-US" w:eastAsia="sv-SE"/>
              </w:rPr>
              <w:t>.</w:t>
            </w:r>
          </w:p>
          <w:p w14:paraId="5887CFAB" w14:textId="77777777" w:rsidR="005410B2" w:rsidRPr="00C01EE2" w:rsidRDefault="005410B2" w:rsidP="005410B2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14:paraId="4D42E0AE" w14:textId="77777777" w:rsidR="00721184" w:rsidRDefault="00721184">
      <w:pPr>
        <w:rPr>
          <w:sz w:val="24"/>
          <w:szCs w:val="24"/>
          <w:lang w:val="en-US"/>
        </w:rPr>
      </w:pPr>
    </w:p>
    <w:p w14:paraId="57417DB1" w14:textId="77777777" w:rsidR="00305D93" w:rsidRDefault="00305D93">
      <w:pPr>
        <w:rPr>
          <w:sz w:val="24"/>
          <w:szCs w:val="24"/>
          <w:lang w:val="en-US"/>
        </w:rPr>
      </w:pPr>
    </w:p>
    <w:p w14:paraId="067FCD6A" w14:textId="322FBFCA" w:rsidR="00305D93" w:rsidRDefault="00305D93">
      <w:pPr>
        <w:rPr>
          <w:sz w:val="24"/>
          <w:szCs w:val="24"/>
          <w:lang w:val="en-US"/>
        </w:rPr>
      </w:pPr>
    </w:p>
    <w:p w14:paraId="6CDD697E" w14:textId="0525010F" w:rsidR="00FC257D" w:rsidRDefault="00FC257D">
      <w:pPr>
        <w:rPr>
          <w:sz w:val="24"/>
          <w:szCs w:val="24"/>
          <w:lang w:val="en-US"/>
        </w:rPr>
      </w:pPr>
    </w:p>
    <w:p w14:paraId="77A660B5" w14:textId="3D3F9947" w:rsidR="00FC257D" w:rsidRDefault="00FC257D">
      <w:pPr>
        <w:rPr>
          <w:sz w:val="24"/>
          <w:szCs w:val="24"/>
          <w:lang w:val="en-US"/>
        </w:rPr>
      </w:pPr>
    </w:p>
    <w:p w14:paraId="4BE80B83" w14:textId="200E8ED0" w:rsidR="00D20790" w:rsidRDefault="00D20790">
      <w:pPr>
        <w:rPr>
          <w:sz w:val="24"/>
          <w:szCs w:val="24"/>
          <w:lang w:val="en-US"/>
        </w:rPr>
      </w:pPr>
    </w:p>
    <w:p w14:paraId="69897C74" w14:textId="77777777" w:rsidR="00D20790" w:rsidRDefault="00D20790">
      <w:pPr>
        <w:rPr>
          <w:sz w:val="24"/>
          <w:szCs w:val="24"/>
          <w:lang w:val="en-US"/>
        </w:rPr>
      </w:pPr>
    </w:p>
    <w:sectPr w:rsidR="00D20790" w:rsidSect="00D9440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F46EF"/>
    <w:multiLevelType w:val="hybridMultilevel"/>
    <w:tmpl w:val="DC72A8B8"/>
    <w:lvl w:ilvl="0" w:tplc="DF8A721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87769"/>
    <w:multiLevelType w:val="hybridMultilevel"/>
    <w:tmpl w:val="A72A5FE0"/>
    <w:lvl w:ilvl="0" w:tplc="A1140380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6E4"/>
    <w:rsid w:val="000C4828"/>
    <w:rsid w:val="000D0063"/>
    <w:rsid w:val="00105DDA"/>
    <w:rsid w:val="00113D90"/>
    <w:rsid w:val="00120C1A"/>
    <w:rsid w:val="001B6ABA"/>
    <w:rsid w:val="001C0510"/>
    <w:rsid w:val="001F24CE"/>
    <w:rsid w:val="0020592C"/>
    <w:rsid w:val="00270EE8"/>
    <w:rsid w:val="00274320"/>
    <w:rsid w:val="00276453"/>
    <w:rsid w:val="002A4313"/>
    <w:rsid w:val="002A4BEF"/>
    <w:rsid w:val="002E3349"/>
    <w:rsid w:val="002F4820"/>
    <w:rsid w:val="00305D93"/>
    <w:rsid w:val="003D21B4"/>
    <w:rsid w:val="003F24BC"/>
    <w:rsid w:val="00400BBD"/>
    <w:rsid w:val="00412600"/>
    <w:rsid w:val="0045262E"/>
    <w:rsid w:val="004831B0"/>
    <w:rsid w:val="00490EB6"/>
    <w:rsid w:val="00492F33"/>
    <w:rsid w:val="00497A86"/>
    <w:rsid w:val="004A3DF1"/>
    <w:rsid w:val="004A55CD"/>
    <w:rsid w:val="004C0CF4"/>
    <w:rsid w:val="004D0B74"/>
    <w:rsid w:val="004E0DFB"/>
    <w:rsid w:val="00506E22"/>
    <w:rsid w:val="005147DB"/>
    <w:rsid w:val="005410B2"/>
    <w:rsid w:val="00581EE5"/>
    <w:rsid w:val="005916E4"/>
    <w:rsid w:val="005B1429"/>
    <w:rsid w:val="0060137B"/>
    <w:rsid w:val="00610DDF"/>
    <w:rsid w:val="006A7023"/>
    <w:rsid w:val="006E5DA8"/>
    <w:rsid w:val="00721184"/>
    <w:rsid w:val="00725569"/>
    <w:rsid w:val="00734922"/>
    <w:rsid w:val="007364B6"/>
    <w:rsid w:val="00753388"/>
    <w:rsid w:val="007569F1"/>
    <w:rsid w:val="007573D7"/>
    <w:rsid w:val="00782D1B"/>
    <w:rsid w:val="007A2405"/>
    <w:rsid w:val="007B126A"/>
    <w:rsid w:val="008310FF"/>
    <w:rsid w:val="00837945"/>
    <w:rsid w:val="008A218D"/>
    <w:rsid w:val="008A3F5B"/>
    <w:rsid w:val="008B57F2"/>
    <w:rsid w:val="009025BB"/>
    <w:rsid w:val="009030DB"/>
    <w:rsid w:val="00913B1E"/>
    <w:rsid w:val="00916813"/>
    <w:rsid w:val="00943EA8"/>
    <w:rsid w:val="009838A0"/>
    <w:rsid w:val="00991A28"/>
    <w:rsid w:val="00A059B8"/>
    <w:rsid w:val="00A11ECC"/>
    <w:rsid w:val="00A222B6"/>
    <w:rsid w:val="00A310E3"/>
    <w:rsid w:val="00A43326"/>
    <w:rsid w:val="00AB0C33"/>
    <w:rsid w:val="00AB3658"/>
    <w:rsid w:val="00AE0B7A"/>
    <w:rsid w:val="00AF48F1"/>
    <w:rsid w:val="00B151B8"/>
    <w:rsid w:val="00B35E40"/>
    <w:rsid w:val="00B40F43"/>
    <w:rsid w:val="00B4467D"/>
    <w:rsid w:val="00B558A4"/>
    <w:rsid w:val="00B75981"/>
    <w:rsid w:val="00B77865"/>
    <w:rsid w:val="00B91F13"/>
    <w:rsid w:val="00BA2731"/>
    <w:rsid w:val="00BC4A5E"/>
    <w:rsid w:val="00C01EE2"/>
    <w:rsid w:val="00C10255"/>
    <w:rsid w:val="00C16AA6"/>
    <w:rsid w:val="00C170B9"/>
    <w:rsid w:val="00C2046A"/>
    <w:rsid w:val="00C21E1C"/>
    <w:rsid w:val="00CB5FF9"/>
    <w:rsid w:val="00CC1DFF"/>
    <w:rsid w:val="00CD1998"/>
    <w:rsid w:val="00D00AE2"/>
    <w:rsid w:val="00D205C7"/>
    <w:rsid w:val="00D20790"/>
    <w:rsid w:val="00D24361"/>
    <w:rsid w:val="00D5681C"/>
    <w:rsid w:val="00D74F0C"/>
    <w:rsid w:val="00D9440D"/>
    <w:rsid w:val="00DD4D10"/>
    <w:rsid w:val="00DE416D"/>
    <w:rsid w:val="00DF6A1E"/>
    <w:rsid w:val="00E52B47"/>
    <w:rsid w:val="00E65552"/>
    <w:rsid w:val="00EB5A87"/>
    <w:rsid w:val="00ED000C"/>
    <w:rsid w:val="00ED2FF5"/>
    <w:rsid w:val="00EE7B10"/>
    <w:rsid w:val="00F1374A"/>
    <w:rsid w:val="00F3690F"/>
    <w:rsid w:val="00F52B2D"/>
    <w:rsid w:val="00F97CA5"/>
    <w:rsid w:val="00FC257D"/>
    <w:rsid w:val="00FE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CEC20"/>
  <w15:chartTrackingRefBased/>
  <w15:docId w15:val="{269DA806-F140-44EB-845B-C7C63934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6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00BBD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B57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57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B57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57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57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B5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B5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52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6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8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5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6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2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06769-E3AE-406C-A25B-D49B5187C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324</Characters>
  <Application>Microsoft Office Word</Application>
  <DocSecurity>0</DocSecurity>
  <Lines>19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rolle Lagerros</dc:creator>
  <cp:keywords/>
  <dc:description/>
  <cp:lastModifiedBy>Ylva Trolle Lagerros</cp:lastModifiedBy>
  <cp:revision>2</cp:revision>
  <cp:lastPrinted>2019-01-10T14:52:00Z</cp:lastPrinted>
  <dcterms:created xsi:type="dcterms:W3CDTF">2020-02-07T20:45:00Z</dcterms:created>
  <dcterms:modified xsi:type="dcterms:W3CDTF">2020-02-07T20:45:00Z</dcterms:modified>
</cp:coreProperties>
</file>